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500" w:type="dxa"/>
        <w:tblLook w:val="04A0" w:firstRow="1" w:lastRow="0" w:firstColumn="1" w:lastColumn="0" w:noHBand="0" w:noVBand="1"/>
      </w:tblPr>
      <w:tblGrid>
        <w:gridCol w:w="300"/>
        <w:gridCol w:w="2720"/>
        <w:gridCol w:w="1100"/>
        <w:gridCol w:w="1090"/>
        <w:gridCol w:w="290"/>
        <w:gridCol w:w="970"/>
        <w:gridCol w:w="1080"/>
        <w:gridCol w:w="266"/>
        <w:gridCol w:w="994"/>
        <w:gridCol w:w="1080"/>
        <w:gridCol w:w="266"/>
        <w:gridCol w:w="994"/>
        <w:gridCol w:w="1080"/>
        <w:gridCol w:w="270"/>
      </w:tblGrid>
      <w:tr w:rsidR="00F463CE" w:rsidRPr="008F655F" w:rsidTr="001E1B14">
        <w:trPr>
          <w:trHeight w:val="260"/>
        </w:trPr>
        <w:tc>
          <w:tcPr>
            <w:tcW w:w="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463CE" w:rsidRPr="008F655F" w:rsidTr="001E1B14">
        <w:trPr>
          <w:trHeight w:val="32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8-45 year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6-55 year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6-65 year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≥66 year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F463CE" w:rsidRPr="008F655F" w:rsidTr="001E1B14">
        <w:trPr>
          <w:trHeight w:val="32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Pre-KA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Post-KA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Pre-K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Post-KA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Pre-K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Post-KA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Pre-K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Post-KA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463CE" w:rsidRPr="008F655F" w:rsidTr="001E1B14">
        <w:trPr>
          <w:trHeight w:val="106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463CE" w:rsidRPr="008F655F" w:rsidTr="001E1B14">
        <w:trPr>
          <w:trHeight w:val="32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Anti-thymocyte globulin,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57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61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6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4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463CE" w:rsidRPr="008F655F" w:rsidTr="001E1B14">
        <w:trPr>
          <w:trHeight w:val="32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Alemtuzumab,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463CE" w:rsidRPr="008F655F" w:rsidTr="001E1B14">
        <w:trPr>
          <w:trHeight w:val="32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Basilixumab,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463CE" w:rsidRPr="008F655F" w:rsidTr="001E1B14">
        <w:trPr>
          <w:trHeight w:val="32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Steroids only,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463CE" w:rsidRPr="008F655F" w:rsidTr="001E1B14">
        <w:trPr>
          <w:trHeight w:val="32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Other induction agent,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463CE" w:rsidRPr="008F655F" w:rsidTr="001E1B14">
        <w:trPr>
          <w:trHeight w:val="32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No induction, 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463CE" w:rsidRPr="008F655F" w:rsidTr="001E1B14">
        <w:trPr>
          <w:trHeight w:val="340"/>
        </w:trPr>
        <w:tc>
          <w:tcPr>
            <w:tcW w:w="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63CE" w:rsidRPr="008F655F" w:rsidRDefault="00F463CE" w:rsidP="001E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655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71615C" w:rsidRDefault="00F463CE"/>
    <w:p w:rsidR="00F463CE" w:rsidRPr="00C952EC" w:rsidRDefault="00F463CE" w:rsidP="00F463CE">
      <w:pPr>
        <w:rPr>
          <w:rFonts w:asciiTheme="minorHAnsi" w:hAnsi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S2 Table. </w:t>
      </w:r>
      <w:r>
        <w:rPr>
          <w:rFonts w:asciiTheme="minorHAnsi" w:hAnsiTheme="minorHAnsi"/>
          <w:b/>
          <w:color w:val="000000"/>
          <w:sz w:val="22"/>
          <w:szCs w:val="22"/>
        </w:rPr>
        <w:t>Induction agent stratigied by age group and KAS era</w:t>
      </w:r>
      <w:r w:rsidRPr="00953E77">
        <w:rPr>
          <w:rFonts w:asciiTheme="minorHAnsi" w:hAnsiTheme="minorHAnsi"/>
          <w:b/>
          <w:color w:val="000000"/>
          <w:sz w:val="22"/>
          <w:szCs w:val="22"/>
        </w:rPr>
        <w:t>.</w:t>
      </w:r>
      <w:r w:rsidRPr="00C952EC">
        <w:rPr>
          <w:rFonts w:asciiTheme="minorHAnsi" w:hAnsi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/>
          <w:color w:val="000000"/>
          <w:sz w:val="22"/>
          <w:szCs w:val="22"/>
        </w:rPr>
        <w:t>New kidney allocation system (KAS), Anti-thymocyte globulin (ATG).</w:t>
      </w:r>
    </w:p>
    <w:p w:rsidR="00F463CE" w:rsidRDefault="00F463CE">
      <w:bookmarkStart w:id="0" w:name="_GoBack"/>
      <w:bookmarkEnd w:id="0"/>
    </w:p>
    <w:sectPr w:rsidR="00F463CE" w:rsidSect="00F463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3CE"/>
    <w:rsid w:val="00446869"/>
    <w:rsid w:val="005D0B35"/>
    <w:rsid w:val="009845F5"/>
    <w:rsid w:val="00F4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67CAE"/>
  <w15:chartTrackingRefBased/>
  <w15:docId w15:val="{9F4701D1-F8AA-4781-87DD-9A0185747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3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Surgery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urkhart</dc:creator>
  <cp:keywords/>
  <dc:description/>
  <cp:lastModifiedBy>Sandra Burkhart</cp:lastModifiedBy>
  <cp:revision>1</cp:revision>
  <dcterms:created xsi:type="dcterms:W3CDTF">2019-01-09T19:50:00Z</dcterms:created>
  <dcterms:modified xsi:type="dcterms:W3CDTF">2019-01-09T19:51:00Z</dcterms:modified>
</cp:coreProperties>
</file>